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18" w:type="dxa"/>
        <w:tblLook w:val="04A0" w:firstRow="1" w:lastRow="0" w:firstColumn="1" w:lastColumn="0" w:noHBand="0" w:noVBand="1"/>
      </w:tblPr>
      <w:tblGrid>
        <w:gridCol w:w="750"/>
        <w:gridCol w:w="1017"/>
        <w:gridCol w:w="740"/>
        <w:gridCol w:w="1813"/>
        <w:gridCol w:w="2790"/>
        <w:gridCol w:w="609"/>
        <w:gridCol w:w="821"/>
        <w:gridCol w:w="1498"/>
        <w:gridCol w:w="810"/>
        <w:gridCol w:w="1170"/>
      </w:tblGrid>
      <w:tr w:rsidR="00A733D6" w:rsidRPr="0050769A" w14:paraId="11F1D129" w14:textId="77777777" w:rsidTr="009B07A5">
        <w:trPr>
          <w:trHeight w:val="320"/>
        </w:trPr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3EE" w14:textId="4A29B469" w:rsidR="00A733D6" w:rsidRPr="0050769A" w:rsidRDefault="0050769A" w:rsidP="009B07A5">
            <w:pPr>
              <w:ind w:right="-875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Supplementary table 4. </w:t>
            </w:r>
            <w:r w:rsidR="00A733D6"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ADJUSTED Charm data file for Series</w:t>
            </w:r>
            <w:r w:rsidR="009B07A5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 </w:t>
            </w:r>
            <w:r w:rsidR="00A733D6"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A containing: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437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B41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E51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43C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6079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6A80A93B" w14:textId="77777777" w:rsidTr="009B07A5">
        <w:trPr>
          <w:trHeight w:val="320"/>
        </w:trPr>
        <w:tc>
          <w:tcPr>
            <w:tcW w:w="77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526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CAA-PTP-1X.D, BCAA-PTP-3X.D, BCAA-PTP-9X.D, BCAA-PTP-27X.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F92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9CC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DD8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427" w14:textId="77777777" w:rsidR="00A733D6" w:rsidRPr="0050769A" w:rsidRDefault="00A733D6" w:rsidP="00A733D6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13737DD0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E0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86D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BC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6A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60C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C32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71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95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7D1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E54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2824D137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8F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R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7C1" w14:textId="0810924C" w:rsidR="00A733D6" w:rsidRPr="0050769A" w:rsidRDefault="009E2563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Char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569" w14:textId="74E956BC" w:rsidR="00A733D6" w:rsidRPr="0050769A" w:rsidRDefault="009E2563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FDV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63B" w14:textId="36B1694D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ercep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D4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dorant I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212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331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S 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76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CAS #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282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RI Mat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712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dor Match</w:t>
            </w:r>
          </w:p>
        </w:tc>
      </w:tr>
      <w:tr w:rsidR="00A733D6" w:rsidRPr="0050769A" w14:paraId="72E8C4EA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1F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2E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7E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C0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C44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4B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EA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5F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EE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8B0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4C6439FF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D6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E37D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8E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8F10" w14:textId="4F218451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rotte</w:t>
            </w:r>
            <w:r w:rsidR="009E2563"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 cabb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2A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anethio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6B4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C0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7.4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B3B" w14:textId="53DDECFE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4-93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C0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43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02E90393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62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AE2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E94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433" w14:textId="52449B7F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utte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389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,3-Butanedio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71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D3A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.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822" w14:textId="2D0E365F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-03-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CF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B1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22A86DBB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1B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25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22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97E" w14:textId="20755B4B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al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31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Methyl butana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38C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7C2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8C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6-17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60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03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29D86074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54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B73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02C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2BF" w14:textId="081B735F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66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Hexana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38A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B6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2.8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8FA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-25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658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1C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17798AC8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37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482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1C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D12" w14:textId="61B8FBC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ushroo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73D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-Octen-3-o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0A2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89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F1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2-99-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D6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D9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0E9D6240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4B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B4A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E5F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42F" w14:textId="64552318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eran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2EC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proofErr w:type="spellStart"/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ctadienone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C2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75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CC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5767-22-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8E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54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7DAB0B5E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DF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D0E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AC1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D0FB" w14:textId="313030FA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utty/roast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295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C7B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06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57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3E1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7F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7DF6FAD2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A0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2E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D0D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7BF" w14:textId="20D3B7D2" w:rsidR="00A733D6" w:rsidRPr="0050769A" w:rsidRDefault="009E2563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</w:t>
            </w:r>
            <w:r w:rsidR="00A733D6"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ilky</w:t>
            </w: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 </w:t>
            </w:r>
            <w:r w:rsidR="00A733D6"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ap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EA7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onana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5A7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E6B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2.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466" w14:textId="753FB453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-19-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68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5D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72782DFB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407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6D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825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EC7" w14:textId="1AF20F0D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ap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665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Nonena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5B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1C8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3BF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63-53-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21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110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6AF0EDFD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A5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61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445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197" w14:textId="53383200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ell pepp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6B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proofErr w:type="spellStart"/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oxyisobutylpyrazine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B0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12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.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F5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683-00-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F1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73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41235440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EE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88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DA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1B5" w14:textId="2DE30065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B7E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5775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068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2E3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E3AA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741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034123A0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AB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B5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CB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C43" w14:textId="7892E6B9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026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949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313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0A87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2C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06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A733D6" w:rsidRPr="0050769A" w14:paraId="2FDBC86D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67A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1452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484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D339" w14:textId="36AA44B6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0F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E 2,4-Decadiena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4F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080D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1.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1E8" w14:textId="3D1ADD8C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152-83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88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D261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A733D6" w:rsidRPr="0050769A" w14:paraId="4253F2C8" w14:textId="77777777" w:rsidTr="009B07A5"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ABC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FAB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70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9B6" w14:textId="4AB21F1F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all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55E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Epoxy 2- </w:t>
            </w:r>
            <w:proofErr w:type="spellStart"/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decenal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79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921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8.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1F4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4454-31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4C0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BAF" w14:textId="77777777" w:rsidR="00A733D6" w:rsidRPr="0050769A" w:rsidRDefault="00A733D6" w:rsidP="006A7637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50769A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</w:tbl>
    <w:p w14:paraId="57B53C07" w14:textId="77777777" w:rsidR="00695967" w:rsidRPr="00A733D6" w:rsidRDefault="00695967" w:rsidP="00A733D6"/>
    <w:sectPr w:rsidR="00695967" w:rsidRPr="00A733D6" w:rsidSect="004A7813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drawingGridHorizontalSpacing w:val="255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08"/>
    <w:rsid w:val="000104AF"/>
    <w:rsid w:val="0003172D"/>
    <w:rsid w:val="00035228"/>
    <w:rsid w:val="000372CA"/>
    <w:rsid w:val="00037458"/>
    <w:rsid w:val="00041EFD"/>
    <w:rsid w:val="00045498"/>
    <w:rsid w:val="0005621D"/>
    <w:rsid w:val="000644B0"/>
    <w:rsid w:val="00064CB1"/>
    <w:rsid w:val="0006625A"/>
    <w:rsid w:val="000672FB"/>
    <w:rsid w:val="000703CE"/>
    <w:rsid w:val="00072B0F"/>
    <w:rsid w:val="00072B80"/>
    <w:rsid w:val="00073552"/>
    <w:rsid w:val="000757B6"/>
    <w:rsid w:val="00082DBC"/>
    <w:rsid w:val="00086FB3"/>
    <w:rsid w:val="00090352"/>
    <w:rsid w:val="00091664"/>
    <w:rsid w:val="000934D0"/>
    <w:rsid w:val="000A5D35"/>
    <w:rsid w:val="000B12C5"/>
    <w:rsid w:val="000B1816"/>
    <w:rsid w:val="000B2C85"/>
    <w:rsid w:val="000B30F0"/>
    <w:rsid w:val="000B4C24"/>
    <w:rsid w:val="000B6563"/>
    <w:rsid w:val="000C7D6F"/>
    <w:rsid w:val="000D0265"/>
    <w:rsid w:val="000D086B"/>
    <w:rsid w:val="000D6066"/>
    <w:rsid w:val="000D77AF"/>
    <w:rsid w:val="000E04D0"/>
    <w:rsid w:val="000E30D3"/>
    <w:rsid w:val="000F11CF"/>
    <w:rsid w:val="00105CEF"/>
    <w:rsid w:val="00112A84"/>
    <w:rsid w:val="001217F1"/>
    <w:rsid w:val="00121A37"/>
    <w:rsid w:val="00126848"/>
    <w:rsid w:val="001358FD"/>
    <w:rsid w:val="0013647E"/>
    <w:rsid w:val="00136865"/>
    <w:rsid w:val="00154419"/>
    <w:rsid w:val="0016061F"/>
    <w:rsid w:val="001639AC"/>
    <w:rsid w:val="00164A27"/>
    <w:rsid w:val="00167EB0"/>
    <w:rsid w:val="00172C35"/>
    <w:rsid w:val="00177EF5"/>
    <w:rsid w:val="001854DF"/>
    <w:rsid w:val="00185F78"/>
    <w:rsid w:val="0019282C"/>
    <w:rsid w:val="00196F83"/>
    <w:rsid w:val="001970AE"/>
    <w:rsid w:val="001B2562"/>
    <w:rsid w:val="001E0549"/>
    <w:rsid w:val="001E4EDA"/>
    <w:rsid w:val="001E783E"/>
    <w:rsid w:val="001F07C9"/>
    <w:rsid w:val="001F593E"/>
    <w:rsid w:val="001F6269"/>
    <w:rsid w:val="001F6F9C"/>
    <w:rsid w:val="00203402"/>
    <w:rsid w:val="00203C14"/>
    <w:rsid w:val="00206E11"/>
    <w:rsid w:val="00225D86"/>
    <w:rsid w:val="00226BDB"/>
    <w:rsid w:val="00234478"/>
    <w:rsid w:val="00241414"/>
    <w:rsid w:val="002509C3"/>
    <w:rsid w:val="00252FBB"/>
    <w:rsid w:val="00254DE5"/>
    <w:rsid w:val="0025751B"/>
    <w:rsid w:val="0026550B"/>
    <w:rsid w:val="00265975"/>
    <w:rsid w:val="00267B6E"/>
    <w:rsid w:val="002703B8"/>
    <w:rsid w:val="00280B05"/>
    <w:rsid w:val="00284A32"/>
    <w:rsid w:val="00294D44"/>
    <w:rsid w:val="00295464"/>
    <w:rsid w:val="002A27C3"/>
    <w:rsid w:val="002A2A52"/>
    <w:rsid w:val="002A4B4C"/>
    <w:rsid w:val="002A68C0"/>
    <w:rsid w:val="002B2A4C"/>
    <w:rsid w:val="002B2AB8"/>
    <w:rsid w:val="002C1A5F"/>
    <w:rsid w:val="002C1FB9"/>
    <w:rsid w:val="002C2748"/>
    <w:rsid w:val="002C2F5E"/>
    <w:rsid w:val="002C6052"/>
    <w:rsid w:val="002C611E"/>
    <w:rsid w:val="002D019B"/>
    <w:rsid w:val="002D0F42"/>
    <w:rsid w:val="002D5888"/>
    <w:rsid w:val="002F0FB8"/>
    <w:rsid w:val="00306897"/>
    <w:rsid w:val="00310B35"/>
    <w:rsid w:val="00316101"/>
    <w:rsid w:val="00343AD7"/>
    <w:rsid w:val="003547D8"/>
    <w:rsid w:val="00360D8F"/>
    <w:rsid w:val="00375E31"/>
    <w:rsid w:val="00376C90"/>
    <w:rsid w:val="00380A79"/>
    <w:rsid w:val="00383D05"/>
    <w:rsid w:val="00391A67"/>
    <w:rsid w:val="003968A1"/>
    <w:rsid w:val="00397291"/>
    <w:rsid w:val="003A33D1"/>
    <w:rsid w:val="003B7022"/>
    <w:rsid w:val="003C03BA"/>
    <w:rsid w:val="003C2346"/>
    <w:rsid w:val="003C4F2C"/>
    <w:rsid w:val="003D11A9"/>
    <w:rsid w:val="003D25DC"/>
    <w:rsid w:val="003D6169"/>
    <w:rsid w:val="003D7E49"/>
    <w:rsid w:val="003E0827"/>
    <w:rsid w:val="003E4910"/>
    <w:rsid w:val="0040480C"/>
    <w:rsid w:val="0040636B"/>
    <w:rsid w:val="0041670F"/>
    <w:rsid w:val="00416EFA"/>
    <w:rsid w:val="00422F13"/>
    <w:rsid w:val="0042348B"/>
    <w:rsid w:val="00434085"/>
    <w:rsid w:val="00434C1A"/>
    <w:rsid w:val="0045005B"/>
    <w:rsid w:val="0045414F"/>
    <w:rsid w:val="00462D6F"/>
    <w:rsid w:val="00474634"/>
    <w:rsid w:val="00481D1D"/>
    <w:rsid w:val="00482BB5"/>
    <w:rsid w:val="004851D3"/>
    <w:rsid w:val="00493757"/>
    <w:rsid w:val="00493A39"/>
    <w:rsid w:val="0049709D"/>
    <w:rsid w:val="004A00DC"/>
    <w:rsid w:val="004A0A76"/>
    <w:rsid w:val="004A46AF"/>
    <w:rsid w:val="004A5947"/>
    <w:rsid w:val="004A7813"/>
    <w:rsid w:val="004B731B"/>
    <w:rsid w:val="004B7C48"/>
    <w:rsid w:val="004C1A0D"/>
    <w:rsid w:val="004C1BBA"/>
    <w:rsid w:val="004C6F72"/>
    <w:rsid w:val="004D00EB"/>
    <w:rsid w:val="004E54DC"/>
    <w:rsid w:val="004F2FBF"/>
    <w:rsid w:val="00500FFB"/>
    <w:rsid w:val="00506F30"/>
    <w:rsid w:val="0050769A"/>
    <w:rsid w:val="00511542"/>
    <w:rsid w:val="005115BC"/>
    <w:rsid w:val="005160C7"/>
    <w:rsid w:val="005303F6"/>
    <w:rsid w:val="005338AA"/>
    <w:rsid w:val="005341C1"/>
    <w:rsid w:val="005419FA"/>
    <w:rsid w:val="005435E4"/>
    <w:rsid w:val="00550BA6"/>
    <w:rsid w:val="0055189A"/>
    <w:rsid w:val="005573E0"/>
    <w:rsid w:val="00562098"/>
    <w:rsid w:val="00567F81"/>
    <w:rsid w:val="005726FA"/>
    <w:rsid w:val="00572F52"/>
    <w:rsid w:val="00581275"/>
    <w:rsid w:val="00586BB2"/>
    <w:rsid w:val="00595EF7"/>
    <w:rsid w:val="00597BD1"/>
    <w:rsid w:val="005A1FF6"/>
    <w:rsid w:val="005B11DA"/>
    <w:rsid w:val="005B2D84"/>
    <w:rsid w:val="005F4361"/>
    <w:rsid w:val="00602A22"/>
    <w:rsid w:val="00606884"/>
    <w:rsid w:val="00606DC0"/>
    <w:rsid w:val="006129BF"/>
    <w:rsid w:val="00613180"/>
    <w:rsid w:val="00616EA1"/>
    <w:rsid w:val="00622905"/>
    <w:rsid w:val="00635F0B"/>
    <w:rsid w:val="00640C66"/>
    <w:rsid w:val="00644677"/>
    <w:rsid w:val="006529B8"/>
    <w:rsid w:val="00657310"/>
    <w:rsid w:val="00660F77"/>
    <w:rsid w:val="006668D5"/>
    <w:rsid w:val="00674927"/>
    <w:rsid w:val="00674978"/>
    <w:rsid w:val="00695967"/>
    <w:rsid w:val="00697245"/>
    <w:rsid w:val="006A0AB7"/>
    <w:rsid w:val="006A6A5B"/>
    <w:rsid w:val="006A7637"/>
    <w:rsid w:val="006B6F00"/>
    <w:rsid w:val="006C3FD8"/>
    <w:rsid w:val="006C4D2E"/>
    <w:rsid w:val="006D2861"/>
    <w:rsid w:val="006E4783"/>
    <w:rsid w:val="006F0AEE"/>
    <w:rsid w:val="006F1648"/>
    <w:rsid w:val="0070675A"/>
    <w:rsid w:val="00721952"/>
    <w:rsid w:val="0073263E"/>
    <w:rsid w:val="00734FDA"/>
    <w:rsid w:val="0075027E"/>
    <w:rsid w:val="0075214F"/>
    <w:rsid w:val="00757810"/>
    <w:rsid w:val="00765319"/>
    <w:rsid w:val="00774343"/>
    <w:rsid w:val="007771C7"/>
    <w:rsid w:val="00787B12"/>
    <w:rsid w:val="00795EB1"/>
    <w:rsid w:val="007B0442"/>
    <w:rsid w:val="007B182A"/>
    <w:rsid w:val="007C4522"/>
    <w:rsid w:val="007C5C96"/>
    <w:rsid w:val="007C6B45"/>
    <w:rsid w:val="007C7CEE"/>
    <w:rsid w:val="007D5129"/>
    <w:rsid w:val="007D6FDF"/>
    <w:rsid w:val="007E0239"/>
    <w:rsid w:val="007E1C6E"/>
    <w:rsid w:val="007E4EF3"/>
    <w:rsid w:val="007E60F0"/>
    <w:rsid w:val="007F07BE"/>
    <w:rsid w:val="007F0D49"/>
    <w:rsid w:val="007F4952"/>
    <w:rsid w:val="008064EC"/>
    <w:rsid w:val="0080661C"/>
    <w:rsid w:val="0081079C"/>
    <w:rsid w:val="00822C25"/>
    <w:rsid w:val="00832C6C"/>
    <w:rsid w:val="00841FF4"/>
    <w:rsid w:val="00842866"/>
    <w:rsid w:val="00843319"/>
    <w:rsid w:val="008439A7"/>
    <w:rsid w:val="00846B62"/>
    <w:rsid w:val="00847D62"/>
    <w:rsid w:val="00852D5D"/>
    <w:rsid w:val="008559FA"/>
    <w:rsid w:val="0086136E"/>
    <w:rsid w:val="0086656B"/>
    <w:rsid w:val="008836F8"/>
    <w:rsid w:val="00893D78"/>
    <w:rsid w:val="008A11A9"/>
    <w:rsid w:val="008A3480"/>
    <w:rsid w:val="008A398E"/>
    <w:rsid w:val="008A749E"/>
    <w:rsid w:val="008B716C"/>
    <w:rsid w:val="008C4146"/>
    <w:rsid w:val="008C689B"/>
    <w:rsid w:val="008D1938"/>
    <w:rsid w:val="008E14BC"/>
    <w:rsid w:val="008E622A"/>
    <w:rsid w:val="00900C60"/>
    <w:rsid w:val="0090296F"/>
    <w:rsid w:val="00910F8D"/>
    <w:rsid w:val="00913EDB"/>
    <w:rsid w:val="0092212D"/>
    <w:rsid w:val="00922599"/>
    <w:rsid w:val="009242A6"/>
    <w:rsid w:val="00927015"/>
    <w:rsid w:val="0093377A"/>
    <w:rsid w:val="00933A38"/>
    <w:rsid w:val="00935971"/>
    <w:rsid w:val="00942413"/>
    <w:rsid w:val="00943BC4"/>
    <w:rsid w:val="00947370"/>
    <w:rsid w:val="009531C9"/>
    <w:rsid w:val="009550EE"/>
    <w:rsid w:val="009638C2"/>
    <w:rsid w:val="00967875"/>
    <w:rsid w:val="009728BE"/>
    <w:rsid w:val="00975558"/>
    <w:rsid w:val="009756D5"/>
    <w:rsid w:val="00977E0D"/>
    <w:rsid w:val="009875C1"/>
    <w:rsid w:val="0099207C"/>
    <w:rsid w:val="0099364E"/>
    <w:rsid w:val="00995BDB"/>
    <w:rsid w:val="009A0920"/>
    <w:rsid w:val="009A4422"/>
    <w:rsid w:val="009A6C0F"/>
    <w:rsid w:val="009B07A5"/>
    <w:rsid w:val="009B556D"/>
    <w:rsid w:val="009C038B"/>
    <w:rsid w:val="009C3920"/>
    <w:rsid w:val="009C5376"/>
    <w:rsid w:val="009E2563"/>
    <w:rsid w:val="00A238F5"/>
    <w:rsid w:val="00A254DD"/>
    <w:rsid w:val="00A32F91"/>
    <w:rsid w:val="00A36A56"/>
    <w:rsid w:val="00A36AC2"/>
    <w:rsid w:val="00A3739F"/>
    <w:rsid w:val="00A44838"/>
    <w:rsid w:val="00A61BCD"/>
    <w:rsid w:val="00A61FA2"/>
    <w:rsid w:val="00A62A00"/>
    <w:rsid w:val="00A6639C"/>
    <w:rsid w:val="00A67C8F"/>
    <w:rsid w:val="00A67D88"/>
    <w:rsid w:val="00A724F8"/>
    <w:rsid w:val="00A733D6"/>
    <w:rsid w:val="00A95514"/>
    <w:rsid w:val="00AA15D9"/>
    <w:rsid w:val="00AA4344"/>
    <w:rsid w:val="00AA79AC"/>
    <w:rsid w:val="00AB47EC"/>
    <w:rsid w:val="00AC3E43"/>
    <w:rsid w:val="00AC7D70"/>
    <w:rsid w:val="00AD0FB5"/>
    <w:rsid w:val="00AD2BAA"/>
    <w:rsid w:val="00AE3156"/>
    <w:rsid w:val="00AF0372"/>
    <w:rsid w:val="00AF6A9B"/>
    <w:rsid w:val="00B019C8"/>
    <w:rsid w:val="00B07144"/>
    <w:rsid w:val="00B0775A"/>
    <w:rsid w:val="00B14CC6"/>
    <w:rsid w:val="00B20313"/>
    <w:rsid w:val="00B44F5C"/>
    <w:rsid w:val="00B45E88"/>
    <w:rsid w:val="00B52DE6"/>
    <w:rsid w:val="00B5728B"/>
    <w:rsid w:val="00B86A69"/>
    <w:rsid w:val="00B93DC2"/>
    <w:rsid w:val="00BB3535"/>
    <w:rsid w:val="00BB697A"/>
    <w:rsid w:val="00BC15AE"/>
    <w:rsid w:val="00BC2E1B"/>
    <w:rsid w:val="00BC6186"/>
    <w:rsid w:val="00BD1225"/>
    <w:rsid w:val="00BD19F0"/>
    <w:rsid w:val="00BD3D0D"/>
    <w:rsid w:val="00BD4D9C"/>
    <w:rsid w:val="00BD6049"/>
    <w:rsid w:val="00BE3206"/>
    <w:rsid w:val="00C003EA"/>
    <w:rsid w:val="00C01E99"/>
    <w:rsid w:val="00C103A5"/>
    <w:rsid w:val="00C10CF4"/>
    <w:rsid w:val="00C1121B"/>
    <w:rsid w:val="00C12F3A"/>
    <w:rsid w:val="00C2408D"/>
    <w:rsid w:val="00C4012D"/>
    <w:rsid w:val="00C421EF"/>
    <w:rsid w:val="00C52B9B"/>
    <w:rsid w:val="00C54804"/>
    <w:rsid w:val="00C55336"/>
    <w:rsid w:val="00C7389A"/>
    <w:rsid w:val="00C76A23"/>
    <w:rsid w:val="00C7770B"/>
    <w:rsid w:val="00C822D1"/>
    <w:rsid w:val="00C92D9B"/>
    <w:rsid w:val="00C952B5"/>
    <w:rsid w:val="00CA1A13"/>
    <w:rsid w:val="00CA217C"/>
    <w:rsid w:val="00CB5388"/>
    <w:rsid w:val="00CB6F08"/>
    <w:rsid w:val="00CB70FA"/>
    <w:rsid w:val="00CD375F"/>
    <w:rsid w:val="00CD7A8B"/>
    <w:rsid w:val="00CE7F16"/>
    <w:rsid w:val="00CF53E5"/>
    <w:rsid w:val="00CF67DE"/>
    <w:rsid w:val="00CF784A"/>
    <w:rsid w:val="00D007CF"/>
    <w:rsid w:val="00D04230"/>
    <w:rsid w:val="00D07A2A"/>
    <w:rsid w:val="00D12A14"/>
    <w:rsid w:val="00D22457"/>
    <w:rsid w:val="00D24E98"/>
    <w:rsid w:val="00D25494"/>
    <w:rsid w:val="00D27D52"/>
    <w:rsid w:val="00D31602"/>
    <w:rsid w:val="00D325D8"/>
    <w:rsid w:val="00D32801"/>
    <w:rsid w:val="00D358BA"/>
    <w:rsid w:val="00D5497B"/>
    <w:rsid w:val="00D54C86"/>
    <w:rsid w:val="00D61C05"/>
    <w:rsid w:val="00D6354C"/>
    <w:rsid w:val="00D643CD"/>
    <w:rsid w:val="00D64534"/>
    <w:rsid w:val="00D670F3"/>
    <w:rsid w:val="00D718DB"/>
    <w:rsid w:val="00D9188C"/>
    <w:rsid w:val="00D924BF"/>
    <w:rsid w:val="00D96A1B"/>
    <w:rsid w:val="00DB0F3D"/>
    <w:rsid w:val="00DB55C0"/>
    <w:rsid w:val="00DB6ADD"/>
    <w:rsid w:val="00DC1027"/>
    <w:rsid w:val="00DC21E6"/>
    <w:rsid w:val="00DC3ED0"/>
    <w:rsid w:val="00DC4599"/>
    <w:rsid w:val="00DC45FB"/>
    <w:rsid w:val="00DD34F3"/>
    <w:rsid w:val="00DD5292"/>
    <w:rsid w:val="00DE0AE4"/>
    <w:rsid w:val="00DE1542"/>
    <w:rsid w:val="00DE23FA"/>
    <w:rsid w:val="00DE7144"/>
    <w:rsid w:val="00E236F1"/>
    <w:rsid w:val="00E375F3"/>
    <w:rsid w:val="00E420B4"/>
    <w:rsid w:val="00E43EE1"/>
    <w:rsid w:val="00E45D70"/>
    <w:rsid w:val="00E508C5"/>
    <w:rsid w:val="00E53024"/>
    <w:rsid w:val="00E578D6"/>
    <w:rsid w:val="00E6378D"/>
    <w:rsid w:val="00E71B9D"/>
    <w:rsid w:val="00E73644"/>
    <w:rsid w:val="00E87242"/>
    <w:rsid w:val="00E94E91"/>
    <w:rsid w:val="00EA1FAE"/>
    <w:rsid w:val="00EA401A"/>
    <w:rsid w:val="00EA5994"/>
    <w:rsid w:val="00EA7E03"/>
    <w:rsid w:val="00EB09B9"/>
    <w:rsid w:val="00EB1A4D"/>
    <w:rsid w:val="00EB3AA6"/>
    <w:rsid w:val="00EB5781"/>
    <w:rsid w:val="00EC00C7"/>
    <w:rsid w:val="00EC2449"/>
    <w:rsid w:val="00EE34D9"/>
    <w:rsid w:val="00EF6332"/>
    <w:rsid w:val="00F0111F"/>
    <w:rsid w:val="00F0274C"/>
    <w:rsid w:val="00F0643B"/>
    <w:rsid w:val="00F10B14"/>
    <w:rsid w:val="00F158DA"/>
    <w:rsid w:val="00F25293"/>
    <w:rsid w:val="00F34A28"/>
    <w:rsid w:val="00F37F0D"/>
    <w:rsid w:val="00F45B0D"/>
    <w:rsid w:val="00F62D51"/>
    <w:rsid w:val="00F81B72"/>
    <w:rsid w:val="00F83F7D"/>
    <w:rsid w:val="00F91E91"/>
    <w:rsid w:val="00F93806"/>
    <w:rsid w:val="00FA0A54"/>
    <w:rsid w:val="00FB39DA"/>
    <w:rsid w:val="00FC653E"/>
    <w:rsid w:val="00FC6785"/>
    <w:rsid w:val="00FC6C5F"/>
    <w:rsid w:val="00FD156F"/>
    <w:rsid w:val="00FD4D35"/>
    <w:rsid w:val="00FE012C"/>
    <w:rsid w:val="00FE0EC3"/>
    <w:rsid w:val="00FE5AE3"/>
    <w:rsid w:val="00FF6650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2A3A"/>
  <w15:chartTrackingRefBased/>
  <w15:docId w15:val="{7A325F6C-0960-CC42-99E4-38B3A922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"/>
        <w:color w:val="000000" w:themeColor="text1"/>
        <w:spacing w:val="15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688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0688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0688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606884"/>
  </w:style>
  <w:style w:type="character" w:styleId="Hyperlink">
    <w:name w:val="Hyperlink"/>
    <w:basedOn w:val="DefaultParagraphFont"/>
    <w:uiPriority w:val="99"/>
    <w:semiHidden/>
    <w:unhideWhenUsed/>
    <w:rsid w:val="0060688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research-item">
    <w:name w:val="research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instruction-item">
    <w:name w:val="instruction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2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6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8E1D9"/>
                        <w:right w:val="none" w:sz="0" w:space="0" w:color="auto"/>
                      </w:divBdr>
                      <w:divsChild>
                        <w:div w:id="122552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88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31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45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02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795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331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27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66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595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792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5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726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3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5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9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Edward Acree</dc:creator>
  <cp:keywords/>
  <dc:description/>
  <cp:lastModifiedBy>Marina Nadal, PhD</cp:lastModifiedBy>
  <cp:revision>5</cp:revision>
  <dcterms:created xsi:type="dcterms:W3CDTF">2021-09-27T14:11:00Z</dcterms:created>
  <dcterms:modified xsi:type="dcterms:W3CDTF">2021-09-27T14:24:00Z</dcterms:modified>
</cp:coreProperties>
</file>